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3B6107" w14:textId="5CE34771" w:rsidR="00A67FEB" w:rsidRPr="00575682" w:rsidRDefault="00A67FEB" w:rsidP="00A67F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</w:t>
      </w:r>
      <w:r w:rsidRPr="00575682">
        <w:rPr>
          <w:rFonts w:ascii="Times New Roman" w:hAnsi="Times New Roman" w:cs="Times New Roman"/>
          <w:sz w:val="24"/>
          <w:szCs w:val="24"/>
        </w:rPr>
        <w:t>: Description of the eight patients who died during the study period (from admission to hospital until stone free).</w:t>
      </w:r>
    </w:p>
    <w:p w14:paraId="640621CE" w14:textId="77777777" w:rsidR="00A67FEB" w:rsidRPr="00575682" w:rsidRDefault="00A67FEB" w:rsidP="00A67FEB">
      <w:pPr>
        <w:pStyle w:val="Hjalmar1"/>
      </w:pPr>
    </w:p>
    <w:p w14:paraId="5A4BDAFD" w14:textId="77777777" w:rsidR="00A67FEB" w:rsidRPr="00575682" w:rsidRDefault="00A67FEB" w:rsidP="00A67FEB">
      <w:pPr>
        <w:pStyle w:val="Hjalmar1"/>
      </w:pPr>
    </w:p>
    <w:tbl>
      <w:tblPr>
        <w:tblStyle w:val="GridTable2-Accent4"/>
        <w:tblpPr w:leftFromText="141" w:rightFromText="141" w:vertAnchor="page" w:horzAnchor="margin" w:tblpY="2566"/>
        <w:tblW w:w="9575" w:type="dxa"/>
        <w:tblLook w:val="04A0" w:firstRow="1" w:lastRow="0" w:firstColumn="1" w:lastColumn="0" w:noHBand="0" w:noVBand="1"/>
      </w:tblPr>
      <w:tblGrid>
        <w:gridCol w:w="928"/>
        <w:gridCol w:w="626"/>
        <w:gridCol w:w="630"/>
        <w:gridCol w:w="869"/>
        <w:gridCol w:w="1463"/>
        <w:gridCol w:w="1683"/>
        <w:gridCol w:w="3376"/>
      </w:tblGrid>
      <w:tr w:rsidR="00A67FEB" w:rsidRPr="00575682" w14:paraId="19CE058C" w14:textId="77777777" w:rsidTr="008816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</w:tcPr>
          <w:p w14:paraId="2B1CFF1E" w14:textId="77777777" w:rsidR="00A67FEB" w:rsidRPr="00575682" w:rsidRDefault="00A67FEB" w:rsidP="008816A8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5756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tient nr</w:t>
            </w:r>
          </w:p>
        </w:tc>
        <w:tc>
          <w:tcPr>
            <w:tcW w:w="626" w:type="dxa"/>
          </w:tcPr>
          <w:p w14:paraId="1273E842" w14:textId="77777777" w:rsidR="00A67FEB" w:rsidRPr="00575682" w:rsidRDefault="00A67FEB" w:rsidP="008816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5756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e</w:t>
            </w:r>
          </w:p>
        </w:tc>
        <w:tc>
          <w:tcPr>
            <w:tcW w:w="630" w:type="dxa"/>
          </w:tcPr>
          <w:p w14:paraId="03A1F4F6" w14:textId="77777777" w:rsidR="00A67FEB" w:rsidRPr="00575682" w:rsidRDefault="00A67FEB" w:rsidP="008816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5756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I</w:t>
            </w:r>
          </w:p>
        </w:tc>
        <w:tc>
          <w:tcPr>
            <w:tcW w:w="869" w:type="dxa"/>
          </w:tcPr>
          <w:p w14:paraId="773F31B1" w14:textId="77777777" w:rsidR="00A67FEB" w:rsidRPr="00575682" w:rsidRDefault="00A67FEB" w:rsidP="008816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5756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x</w:t>
            </w:r>
          </w:p>
        </w:tc>
        <w:tc>
          <w:tcPr>
            <w:tcW w:w="1463" w:type="dxa"/>
          </w:tcPr>
          <w:p w14:paraId="4E625992" w14:textId="77777777" w:rsidR="00A67FEB" w:rsidRPr="00575682" w:rsidRDefault="00A67FEB" w:rsidP="008816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5756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ys from admission to death</w:t>
            </w:r>
          </w:p>
        </w:tc>
        <w:tc>
          <w:tcPr>
            <w:tcW w:w="1683" w:type="dxa"/>
          </w:tcPr>
          <w:p w14:paraId="2E132310" w14:textId="77777777" w:rsidR="00A67FEB" w:rsidRPr="00575682" w:rsidRDefault="00A67FEB" w:rsidP="008816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5756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ys from 1</w:t>
            </w:r>
            <w:r w:rsidRPr="0057568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st</w:t>
            </w:r>
            <w:r w:rsidRPr="005756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ymptom to decompression</w:t>
            </w:r>
          </w:p>
        </w:tc>
        <w:tc>
          <w:tcPr>
            <w:tcW w:w="3376" w:type="dxa"/>
          </w:tcPr>
          <w:p w14:paraId="2F34DB4E" w14:textId="77777777" w:rsidR="00A67FEB" w:rsidRPr="00575682" w:rsidRDefault="00A67FEB" w:rsidP="008816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5756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use of death</w:t>
            </w:r>
          </w:p>
        </w:tc>
      </w:tr>
      <w:tr w:rsidR="00A67FEB" w:rsidRPr="00575682" w14:paraId="527862B1" w14:textId="77777777" w:rsidTr="00881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</w:tcPr>
          <w:p w14:paraId="0FB786E8" w14:textId="77777777" w:rsidR="00A67FEB" w:rsidRPr="00575682" w:rsidRDefault="00A67FEB" w:rsidP="0088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6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6" w:type="dxa"/>
          </w:tcPr>
          <w:p w14:paraId="0EBF2ADB" w14:textId="77777777" w:rsidR="00A67FEB" w:rsidRPr="00575682" w:rsidRDefault="00A67FEB" w:rsidP="00881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5682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630" w:type="dxa"/>
          </w:tcPr>
          <w:p w14:paraId="56DBCC5A" w14:textId="77777777" w:rsidR="00A67FEB" w:rsidRPr="00575682" w:rsidRDefault="00A67FEB" w:rsidP="00881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568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69" w:type="dxa"/>
          </w:tcPr>
          <w:p w14:paraId="493B8CC2" w14:textId="77777777" w:rsidR="00A67FEB" w:rsidRPr="00575682" w:rsidRDefault="00A67FEB" w:rsidP="00881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5682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63" w:type="dxa"/>
          </w:tcPr>
          <w:p w14:paraId="0C93D62E" w14:textId="77777777" w:rsidR="00A67FEB" w:rsidRPr="00575682" w:rsidRDefault="00A67FEB" w:rsidP="00881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5682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683" w:type="dxa"/>
          </w:tcPr>
          <w:p w14:paraId="1E8C652D" w14:textId="77777777" w:rsidR="00A67FEB" w:rsidRPr="00575682" w:rsidRDefault="00A67FEB" w:rsidP="00881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568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76" w:type="dxa"/>
          </w:tcPr>
          <w:p w14:paraId="0B12273F" w14:textId="77777777" w:rsidR="00A67FEB" w:rsidRPr="00575682" w:rsidRDefault="00A67FEB" w:rsidP="00881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5682">
              <w:rPr>
                <w:rFonts w:ascii="Times New Roman" w:hAnsi="Times New Roman" w:cs="Times New Roman"/>
                <w:sz w:val="24"/>
                <w:szCs w:val="24"/>
              </w:rPr>
              <w:t>Retroperitoneal hemorrhage when changing dysfunctional nephrostomy tube.</w:t>
            </w:r>
          </w:p>
        </w:tc>
      </w:tr>
      <w:tr w:rsidR="00A67FEB" w:rsidRPr="00575682" w14:paraId="7F0600A8" w14:textId="77777777" w:rsidTr="008816A8">
        <w:trPr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</w:tcPr>
          <w:p w14:paraId="6F6F1317" w14:textId="77777777" w:rsidR="00A67FEB" w:rsidRPr="00575682" w:rsidRDefault="00A67FEB" w:rsidP="0088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68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6" w:type="dxa"/>
          </w:tcPr>
          <w:p w14:paraId="133C3DB0" w14:textId="77777777" w:rsidR="00A67FEB" w:rsidRPr="00575682" w:rsidRDefault="00A67FEB" w:rsidP="00881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5682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630" w:type="dxa"/>
          </w:tcPr>
          <w:p w14:paraId="091744CF" w14:textId="77777777" w:rsidR="00A67FEB" w:rsidRPr="00575682" w:rsidRDefault="00A67FEB" w:rsidP="00881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568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69" w:type="dxa"/>
          </w:tcPr>
          <w:p w14:paraId="5CB771B2" w14:textId="77777777" w:rsidR="00A67FEB" w:rsidRPr="00575682" w:rsidRDefault="00A67FEB" w:rsidP="00881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5682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63" w:type="dxa"/>
          </w:tcPr>
          <w:p w14:paraId="049191DC" w14:textId="77777777" w:rsidR="00A67FEB" w:rsidRPr="00575682" w:rsidRDefault="00A67FEB" w:rsidP="00881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568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83" w:type="dxa"/>
          </w:tcPr>
          <w:p w14:paraId="5F955061" w14:textId="77777777" w:rsidR="00A67FEB" w:rsidRPr="00575682" w:rsidRDefault="00A67FEB" w:rsidP="00881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56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76" w:type="dxa"/>
          </w:tcPr>
          <w:p w14:paraId="7E398090" w14:textId="77777777" w:rsidR="00A67FEB" w:rsidRPr="00575682" w:rsidRDefault="00A67FEB" w:rsidP="00881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5682">
              <w:rPr>
                <w:rFonts w:ascii="Times New Roman" w:hAnsi="Times New Roman" w:cs="Times New Roman"/>
                <w:sz w:val="24"/>
                <w:szCs w:val="24"/>
              </w:rPr>
              <w:t>Circulatory and respiratory failure caused by sepsis.</w:t>
            </w:r>
          </w:p>
        </w:tc>
      </w:tr>
      <w:tr w:rsidR="00A67FEB" w:rsidRPr="00575682" w14:paraId="691B5084" w14:textId="77777777" w:rsidTr="00881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</w:tcPr>
          <w:p w14:paraId="2454200C" w14:textId="77777777" w:rsidR="00A67FEB" w:rsidRPr="00575682" w:rsidRDefault="00A67FEB" w:rsidP="0088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68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6" w:type="dxa"/>
          </w:tcPr>
          <w:p w14:paraId="4A5E3F4E" w14:textId="77777777" w:rsidR="00A67FEB" w:rsidRPr="00575682" w:rsidRDefault="00A67FEB" w:rsidP="00881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5682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630" w:type="dxa"/>
          </w:tcPr>
          <w:p w14:paraId="1CAF701A" w14:textId="77777777" w:rsidR="00A67FEB" w:rsidRPr="00575682" w:rsidRDefault="00A67FEB" w:rsidP="00881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568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69" w:type="dxa"/>
          </w:tcPr>
          <w:p w14:paraId="116C43FB" w14:textId="77777777" w:rsidR="00A67FEB" w:rsidRPr="00575682" w:rsidRDefault="00A67FEB" w:rsidP="00881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5682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63" w:type="dxa"/>
          </w:tcPr>
          <w:p w14:paraId="01789FF2" w14:textId="77777777" w:rsidR="00A67FEB" w:rsidRPr="00575682" w:rsidRDefault="00A67FEB" w:rsidP="00881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568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83" w:type="dxa"/>
          </w:tcPr>
          <w:p w14:paraId="0B9CBD64" w14:textId="77777777" w:rsidR="00A67FEB" w:rsidRPr="00575682" w:rsidRDefault="00A67FEB" w:rsidP="00881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56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76" w:type="dxa"/>
          </w:tcPr>
          <w:p w14:paraId="171A5AD5" w14:textId="77777777" w:rsidR="00A67FEB" w:rsidRPr="00575682" w:rsidRDefault="00A67FEB" w:rsidP="00881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5682">
              <w:rPr>
                <w:rFonts w:ascii="Times New Roman" w:hAnsi="Times New Roman" w:cs="Times New Roman"/>
                <w:sz w:val="24"/>
                <w:szCs w:val="24"/>
              </w:rPr>
              <w:t>Multiorgan failure caused by sepsis.</w:t>
            </w:r>
          </w:p>
        </w:tc>
      </w:tr>
      <w:tr w:rsidR="00A67FEB" w:rsidRPr="00575682" w14:paraId="0A67FC11" w14:textId="77777777" w:rsidTr="008816A8">
        <w:trPr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</w:tcPr>
          <w:p w14:paraId="57ECC3D0" w14:textId="77777777" w:rsidR="00A67FEB" w:rsidRPr="00575682" w:rsidRDefault="00A67FEB" w:rsidP="0088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68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26" w:type="dxa"/>
          </w:tcPr>
          <w:p w14:paraId="3120DB47" w14:textId="77777777" w:rsidR="00A67FEB" w:rsidRPr="00575682" w:rsidRDefault="00A67FEB" w:rsidP="00881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5682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630" w:type="dxa"/>
          </w:tcPr>
          <w:p w14:paraId="54890F07" w14:textId="77777777" w:rsidR="00A67FEB" w:rsidRPr="00575682" w:rsidRDefault="00A67FEB" w:rsidP="00881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568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69" w:type="dxa"/>
          </w:tcPr>
          <w:p w14:paraId="29127063" w14:textId="77777777" w:rsidR="00A67FEB" w:rsidRPr="00575682" w:rsidRDefault="00A67FEB" w:rsidP="00881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5682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63" w:type="dxa"/>
          </w:tcPr>
          <w:p w14:paraId="436E4E92" w14:textId="77777777" w:rsidR="00A67FEB" w:rsidRPr="00575682" w:rsidRDefault="00A67FEB" w:rsidP="00881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5682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1683" w:type="dxa"/>
          </w:tcPr>
          <w:p w14:paraId="79C91140" w14:textId="77777777" w:rsidR="00A67FEB" w:rsidRPr="00575682" w:rsidRDefault="00A67FEB" w:rsidP="00881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56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76" w:type="dxa"/>
          </w:tcPr>
          <w:p w14:paraId="31A7B8C4" w14:textId="77777777" w:rsidR="00A67FEB" w:rsidRPr="00575682" w:rsidRDefault="00A67FEB" w:rsidP="00881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5682">
              <w:rPr>
                <w:rFonts w:ascii="Times New Roman" w:hAnsi="Times New Roman" w:cs="Times New Roman"/>
                <w:sz w:val="24"/>
                <w:szCs w:val="24"/>
              </w:rPr>
              <w:t>Gastrointestinal hemorrhage while waiting for percutaneous stone surgery.</w:t>
            </w:r>
          </w:p>
        </w:tc>
      </w:tr>
      <w:tr w:rsidR="00A67FEB" w:rsidRPr="00575682" w14:paraId="40A340BB" w14:textId="77777777" w:rsidTr="00881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</w:tcPr>
          <w:p w14:paraId="523DC8E1" w14:textId="77777777" w:rsidR="00A67FEB" w:rsidRPr="00575682" w:rsidRDefault="00A67FEB" w:rsidP="0088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68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26" w:type="dxa"/>
          </w:tcPr>
          <w:p w14:paraId="27503C20" w14:textId="77777777" w:rsidR="00A67FEB" w:rsidRPr="00575682" w:rsidRDefault="00A67FEB" w:rsidP="00881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5682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630" w:type="dxa"/>
          </w:tcPr>
          <w:p w14:paraId="4C1F700A" w14:textId="77777777" w:rsidR="00A67FEB" w:rsidRPr="00575682" w:rsidRDefault="00A67FEB" w:rsidP="00881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568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69" w:type="dxa"/>
          </w:tcPr>
          <w:p w14:paraId="6D1A165B" w14:textId="77777777" w:rsidR="00A67FEB" w:rsidRPr="00575682" w:rsidRDefault="00A67FEB" w:rsidP="00881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5682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63" w:type="dxa"/>
          </w:tcPr>
          <w:p w14:paraId="1CD8A263" w14:textId="77777777" w:rsidR="00A67FEB" w:rsidRPr="00575682" w:rsidRDefault="00A67FEB" w:rsidP="00881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5682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1683" w:type="dxa"/>
          </w:tcPr>
          <w:p w14:paraId="3DDA7739" w14:textId="77777777" w:rsidR="00A67FEB" w:rsidRPr="00575682" w:rsidRDefault="00A67FEB" w:rsidP="00881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568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76" w:type="dxa"/>
          </w:tcPr>
          <w:p w14:paraId="011C9596" w14:textId="77777777" w:rsidR="00A67FEB" w:rsidRPr="00575682" w:rsidRDefault="00A67FEB" w:rsidP="00881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5682">
              <w:rPr>
                <w:rFonts w:ascii="Times New Roman" w:hAnsi="Times New Roman" w:cs="Times New Roman"/>
                <w:sz w:val="24"/>
                <w:szCs w:val="24"/>
              </w:rPr>
              <w:t>Neurologic deterioration due to other reasons while waiting for ureteroscopy.</w:t>
            </w:r>
          </w:p>
        </w:tc>
      </w:tr>
      <w:tr w:rsidR="00A67FEB" w:rsidRPr="00575682" w14:paraId="5CA598EB" w14:textId="77777777" w:rsidTr="008816A8">
        <w:trPr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</w:tcPr>
          <w:p w14:paraId="51F72A57" w14:textId="77777777" w:rsidR="00A67FEB" w:rsidRPr="00575682" w:rsidRDefault="00A67FEB" w:rsidP="0088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68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26" w:type="dxa"/>
          </w:tcPr>
          <w:p w14:paraId="122019D5" w14:textId="77777777" w:rsidR="00A67FEB" w:rsidRPr="00575682" w:rsidRDefault="00A67FEB" w:rsidP="00881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5682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630" w:type="dxa"/>
          </w:tcPr>
          <w:p w14:paraId="748BCC21" w14:textId="77777777" w:rsidR="00A67FEB" w:rsidRPr="00575682" w:rsidRDefault="00A67FEB" w:rsidP="00881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568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69" w:type="dxa"/>
          </w:tcPr>
          <w:p w14:paraId="32230054" w14:textId="77777777" w:rsidR="00A67FEB" w:rsidRPr="00575682" w:rsidRDefault="00A67FEB" w:rsidP="00881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5682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63" w:type="dxa"/>
          </w:tcPr>
          <w:p w14:paraId="03D0778D" w14:textId="77777777" w:rsidR="00A67FEB" w:rsidRPr="00575682" w:rsidRDefault="00A67FEB" w:rsidP="00881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5682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1683" w:type="dxa"/>
          </w:tcPr>
          <w:p w14:paraId="6F871850" w14:textId="77777777" w:rsidR="00A67FEB" w:rsidRPr="00575682" w:rsidRDefault="00A67FEB" w:rsidP="00881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568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376" w:type="dxa"/>
          </w:tcPr>
          <w:p w14:paraId="2CBCA8D4" w14:textId="77777777" w:rsidR="00A67FEB" w:rsidRPr="00575682" w:rsidRDefault="00A67FEB" w:rsidP="00881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5682">
              <w:rPr>
                <w:rFonts w:ascii="Times New Roman" w:hAnsi="Times New Roman" w:cs="Times New Roman"/>
                <w:sz w:val="24"/>
                <w:szCs w:val="24"/>
              </w:rPr>
              <w:t>Heart failure, myocardial infarction while waiting for ureteroscopy.</w:t>
            </w:r>
          </w:p>
        </w:tc>
      </w:tr>
      <w:tr w:rsidR="00A67FEB" w:rsidRPr="00575682" w14:paraId="4DF1D5F6" w14:textId="77777777" w:rsidTr="00881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</w:tcPr>
          <w:p w14:paraId="57E84949" w14:textId="77777777" w:rsidR="00A67FEB" w:rsidRPr="00575682" w:rsidRDefault="00A67FEB" w:rsidP="0088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68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26" w:type="dxa"/>
          </w:tcPr>
          <w:p w14:paraId="05504E2A" w14:textId="77777777" w:rsidR="00A67FEB" w:rsidRPr="00575682" w:rsidRDefault="00A67FEB" w:rsidP="00881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5682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630" w:type="dxa"/>
          </w:tcPr>
          <w:p w14:paraId="74D35029" w14:textId="77777777" w:rsidR="00A67FEB" w:rsidRPr="00575682" w:rsidRDefault="00A67FEB" w:rsidP="00881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568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69" w:type="dxa"/>
          </w:tcPr>
          <w:p w14:paraId="69B729DB" w14:textId="77777777" w:rsidR="00A67FEB" w:rsidRPr="00575682" w:rsidRDefault="00A67FEB" w:rsidP="00881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5682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63" w:type="dxa"/>
          </w:tcPr>
          <w:p w14:paraId="32CDA53B" w14:textId="77777777" w:rsidR="00A67FEB" w:rsidRPr="00575682" w:rsidRDefault="00A67FEB" w:rsidP="00881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5682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683" w:type="dxa"/>
          </w:tcPr>
          <w:p w14:paraId="164886C7" w14:textId="77777777" w:rsidR="00A67FEB" w:rsidRPr="00575682" w:rsidRDefault="00A67FEB" w:rsidP="00881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56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76" w:type="dxa"/>
          </w:tcPr>
          <w:p w14:paraId="77673890" w14:textId="77777777" w:rsidR="00A67FEB" w:rsidRPr="00575682" w:rsidRDefault="00A67FEB" w:rsidP="00881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5682">
              <w:rPr>
                <w:rFonts w:ascii="Times New Roman" w:hAnsi="Times New Roman" w:cs="Times New Roman"/>
                <w:sz w:val="24"/>
                <w:szCs w:val="24"/>
              </w:rPr>
              <w:t>Previous multiple sclerosis. Respiratory failure caused by sepsis.</w:t>
            </w:r>
          </w:p>
        </w:tc>
      </w:tr>
      <w:tr w:rsidR="00A67FEB" w:rsidRPr="00575682" w14:paraId="39890C24" w14:textId="77777777" w:rsidTr="008816A8">
        <w:trPr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</w:tcPr>
          <w:p w14:paraId="51AA1CB3" w14:textId="77777777" w:rsidR="00A67FEB" w:rsidRPr="00575682" w:rsidRDefault="00A67FEB" w:rsidP="0088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68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26" w:type="dxa"/>
          </w:tcPr>
          <w:p w14:paraId="061BF32C" w14:textId="77777777" w:rsidR="00A67FEB" w:rsidRPr="00575682" w:rsidRDefault="00A67FEB" w:rsidP="00881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5682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630" w:type="dxa"/>
          </w:tcPr>
          <w:p w14:paraId="794C80EC" w14:textId="77777777" w:rsidR="00A67FEB" w:rsidRPr="00575682" w:rsidRDefault="00A67FEB" w:rsidP="00881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568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69" w:type="dxa"/>
          </w:tcPr>
          <w:p w14:paraId="06FAE8CE" w14:textId="77777777" w:rsidR="00A67FEB" w:rsidRPr="00575682" w:rsidRDefault="00A67FEB" w:rsidP="00881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5682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63" w:type="dxa"/>
          </w:tcPr>
          <w:p w14:paraId="62C1DF1B" w14:textId="77777777" w:rsidR="00A67FEB" w:rsidRPr="00575682" w:rsidRDefault="00A67FEB" w:rsidP="00881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568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683" w:type="dxa"/>
          </w:tcPr>
          <w:p w14:paraId="4298F875" w14:textId="77777777" w:rsidR="00A67FEB" w:rsidRPr="00575682" w:rsidRDefault="00A67FEB" w:rsidP="00881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568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76" w:type="dxa"/>
          </w:tcPr>
          <w:p w14:paraId="01807EB1" w14:textId="77777777" w:rsidR="00A67FEB" w:rsidRPr="00575682" w:rsidRDefault="00A67FEB" w:rsidP="00881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5682">
              <w:rPr>
                <w:rFonts w:ascii="Times New Roman" w:hAnsi="Times New Roman" w:cs="Times New Roman"/>
                <w:sz w:val="24"/>
                <w:szCs w:val="24"/>
              </w:rPr>
              <w:t>Previous multiple sclerosis and ischemic heart disease. Heart failure caused by sepsis.</w:t>
            </w:r>
          </w:p>
        </w:tc>
      </w:tr>
    </w:tbl>
    <w:p w14:paraId="59A391A0" w14:textId="77777777" w:rsidR="00A67FEB" w:rsidRDefault="00A67FEB" w:rsidP="00A67FEB"/>
    <w:p w14:paraId="700CA4E4" w14:textId="77777777" w:rsidR="00E732E8" w:rsidRDefault="00E732E8"/>
    <w:sectPr w:rsidR="00E732E8" w:rsidSect="00A67FEB">
      <w:footerReference w:type="default" r:id="rId4"/>
      <w:pgSz w:w="11906" w:h="16838"/>
      <w:pgMar w:top="1417" w:right="1417" w:bottom="1417" w:left="1417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7829932"/>
      <w:docPartObj>
        <w:docPartGallery w:val="Page Numbers (Bottom of Page)"/>
        <w:docPartUnique/>
      </w:docPartObj>
    </w:sdtPr>
    <w:sdtContent>
      <w:p w14:paraId="7316968A" w14:textId="77777777" w:rsidR="00A67FEB" w:rsidRPr="00575682" w:rsidRDefault="00A67FEB">
        <w:pPr>
          <w:pStyle w:val="Footer"/>
          <w:jc w:val="center"/>
        </w:pPr>
        <w:r w:rsidRPr="00575682">
          <w:fldChar w:fldCharType="begin"/>
        </w:r>
        <w:r w:rsidRPr="00575682">
          <w:instrText>PAGE   \* MERGEFORMAT</w:instrText>
        </w:r>
        <w:r w:rsidRPr="00575682">
          <w:fldChar w:fldCharType="separate"/>
        </w:r>
        <w:r w:rsidRPr="00575682">
          <w:t>2</w:t>
        </w:r>
        <w:r w:rsidRPr="00575682">
          <w:fldChar w:fldCharType="end"/>
        </w:r>
      </w:p>
    </w:sdtContent>
  </w:sdt>
  <w:p w14:paraId="449A3028" w14:textId="77777777" w:rsidR="00A67FEB" w:rsidRPr="00575682" w:rsidRDefault="00A67FE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FEB"/>
    <w:rsid w:val="000865CB"/>
    <w:rsid w:val="003372BC"/>
    <w:rsid w:val="00A67FEB"/>
    <w:rsid w:val="00E73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A64F8A"/>
  <w15:chartTrackingRefBased/>
  <w15:docId w15:val="{9B6E1B64-D0D8-4C6C-8718-A092D8494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7FEB"/>
    <w:pPr>
      <w:spacing w:after="120" w:line="360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7FE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7FE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7FE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7FE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7FE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7FE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7FE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7FE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7FE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7F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7F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7F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7F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7F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7F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7F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7F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7F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7F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A67F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7FE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A67F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7FEB"/>
    <w:pPr>
      <w:spacing w:before="160" w:after="160" w:line="278" w:lineRule="auto"/>
      <w:jc w:val="center"/>
    </w:pPr>
    <w:rPr>
      <w:i/>
      <w:iCs/>
      <w:color w:val="404040" w:themeColor="text1" w:themeTint="BF"/>
      <w:sz w:val="24"/>
      <w:szCs w:val="24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A67F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7FEB"/>
    <w:pPr>
      <w:spacing w:after="160" w:line="278" w:lineRule="auto"/>
      <w:ind w:left="720"/>
      <w:contextualSpacing/>
    </w:pPr>
    <w:rPr>
      <w:sz w:val="24"/>
      <w:szCs w:val="24"/>
      <w:lang w:val="en-GB"/>
    </w:rPr>
  </w:style>
  <w:style w:type="character" w:styleId="IntenseEmphasis">
    <w:name w:val="Intense Emphasis"/>
    <w:basedOn w:val="DefaultParagraphFont"/>
    <w:uiPriority w:val="21"/>
    <w:qFormat/>
    <w:rsid w:val="00A67F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7F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7F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7FEB"/>
    <w:rPr>
      <w:b/>
      <w:bCs/>
      <w:smallCaps/>
      <w:color w:val="0F4761" w:themeColor="accent1" w:themeShade="BF"/>
      <w:spacing w:val="5"/>
    </w:rPr>
  </w:style>
  <w:style w:type="paragraph" w:customStyle="1" w:styleId="Hjalmar1">
    <w:name w:val="Hjalmar1"/>
    <w:basedOn w:val="Normal"/>
    <w:link w:val="Hjalmar1Char"/>
    <w:qFormat/>
    <w:rsid w:val="00A67FEB"/>
    <w:rPr>
      <w:rFonts w:ascii="Times New Roman" w:hAnsi="Times New Roman"/>
      <w:sz w:val="24"/>
    </w:rPr>
  </w:style>
  <w:style w:type="character" w:customStyle="1" w:styleId="Hjalmar1Char">
    <w:name w:val="Hjalmar1 Char"/>
    <w:basedOn w:val="DefaultParagraphFont"/>
    <w:link w:val="Hjalmar1"/>
    <w:rsid w:val="00A67FEB"/>
    <w:rPr>
      <w:rFonts w:ascii="Times New Roman" w:hAnsi="Times New Roman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67F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7FEB"/>
    <w:rPr>
      <w:sz w:val="22"/>
      <w:szCs w:val="22"/>
      <w:lang w:val="en-US"/>
    </w:rPr>
  </w:style>
  <w:style w:type="table" w:styleId="GridTable2-Accent4">
    <w:name w:val="Grid Table 2 Accent 4"/>
    <w:basedOn w:val="TableNormal"/>
    <w:uiPriority w:val="47"/>
    <w:rsid w:val="00A67FEB"/>
    <w:pPr>
      <w:spacing w:after="0" w:line="240" w:lineRule="auto"/>
    </w:pPr>
    <w:rPr>
      <w:sz w:val="22"/>
      <w:szCs w:val="22"/>
      <w:lang w:val="sv-SE"/>
    </w:rPr>
    <w:tblPr>
      <w:tblStyleRowBandSize w:val="1"/>
      <w:tblStyleColBandSize w:val="1"/>
      <w:tblBorders>
        <w:top w:val="single" w:sz="2" w:space="0" w:color="60CAF3" w:themeColor="accent4" w:themeTint="99"/>
        <w:bottom w:val="single" w:sz="2" w:space="0" w:color="60CAF3" w:themeColor="accent4" w:themeTint="99"/>
        <w:insideH w:val="single" w:sz="2" w:space="0" w:color="60CAF3" w:themeColor="accent4" w:themeTint="99"/>
        <w:insideV w:val="single" w:sz="2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0CAF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67F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9</Words>
  <Characters>799</Characters>
  <Application>Microsoft Office Word</Application>
  <DocSecurity>0</DocSecurity>
  <Lines>26</Lines>
  <Paragraphs>10</Paragraphs>
  <ScaleCrop>false</ScaleCrop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Steer</dc:creator>
  <cp:keywords/>
  <dc:description/>
  <cp:lastModifiedBy>Hannah Steer</cp:lastModifiedBy>
  <cp:revision>1</cp:revision>
  <dcterms:created xsi:type="dcterms:W3CDTF">2026-01-13T20:08:00Z</dcterms:created>
  <dcterms:modified xsi:type="dcterms:W3CDTF">2026-01-13T20:09:00Z</dcterms:modified>
</cp:coreProperties>
</file>